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DCE" w:rsidRPr="0010090A" w:rsidRDefault="005E052F" w:rsidP="005E052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0090A">
        <w:rPr>
          <w:rFonts w:ascii="Times New Roman" w:hAnsi="Times New Roman" w:cs="Times New Roman"/>
          <w:b/>
          <w:sz w:val="22"/>
        </w:rPr>
        <w:t xml:space="preserve">Supplementary Table </w:t>
      </w:r>
      <w:bookmarkStart w:id="0" w:name="_GoBack"/>
      <w:r w:rsidR="00AA56EE" w:rsidRPr="00AA56EE">
        <w:rPr>
          <w:rFonts w:ascii="Times New Roman" w:hAnsi="Times New Roman" w:cs="Times New Roman"/>
          <w:b/>
          <w:color w:val="FF0000"/>
          <w:sz w:val="22"/>
        </w:rPr>
        <w:t>4</w:t>
      </w:r>
      <w:bookmarkEnd w:id="0"/>
      <w:r w:rsidRPr="0010090A">
        <w:rPr>
          <w:rFonts w:ascii="Times New Roman" w:hAnsi="Times New Roman" w:cs="Times New Roman"/>
          <w:b/>
          <w:sz w:val="22"/>
        </w:rPr>
        <w:t xml:space="preserve"> </w:t>
      </w:r>
      <w:r w:rsidR="000D7DCE" w:rsidRPr="0010090A">
        <w:rPr>
          <w:rFonts w:ascii="Times New Roman" w:hAnsi="Times New Roman" w:cs="Times New Roman"/>
          <w:b/>
          <w:sz w:val="22"/>
        </w:rPr>
        <w:t>Multivariate analyses of clinicopathological parameters for pathological detection needs (n=261)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2960"/>
        <w:gridCol w:w="1120"/>
        <w:gridCol w:w="2780"/>
        <w:gridCol w:w="1540"/>
      </w:tblGrid>
      <w:tr w:rsidR="0010090A" w:rsidRPr="0010090A" w:rsidTr="0010090A">
        <w:trPr>
          <w:trHeight w:val="288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DA6B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RR</w:t>
            </w:r>
            <w:r w:rsidR="00DA6B14" w:rsidRPr="00DA6B1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DA6B1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95% </w:t>
            </w:r>
            <w:r w:rsidR="00DA6B1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I</w:t>
            </w:r>
            <w:r w:rsidR="00DA6B14" w:rsidRPr="00DA6B1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alue</w:t>
            </w:r>
            <w:r w:rsidR="00DA6B14" w:rsidRPr="00DA6B1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10090A" w:rsidRPr="0010090A" w:rsidTr="0010090A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Gend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male vs. </w:t>
            </w: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9-1.44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8</w:t>
            </w:r>
          </w:p>
        </w:tc>
      </w:tr>
      <w:tr w:rsidR="0010090A" w:rsidRPr="0010090A" w:rsidTr="0010090A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&gt;63years vs. </w:t>
            </w: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≤63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2-1.2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</w:t>
            </w:r>
          </w:p>
        </w:tc>
      </w:tr>
      <w:tr w:rsidR="0010090A" w:rsidRPr="0010090A" w:rsidTr="0010090A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umor size</w:t>
            </w: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&gt;4.2 cm vs. ≤4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8-1.5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21</w:t>
            </w:r>
          </w:p>
        </w:tc>
      </w:tr>
      <w:tr w:rsidR="0010090A" w:rsidRPr="0010090A" w:rsidTr="0010090A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ifferentiation</w:t>
            </w: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low vs. high 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9-2.8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</w:t>
            </w:r>
          </w:p>
        </w:tc>
      </w:tr>
      <w:tr w:rsidR="0010090A" w:rsidRPr="0010090A" w:rsidTr="0010090A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istology</w:t>
            </w: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SCLC vs. other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1-0.7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10090A" w:rsidRPr="0010090A" w:rsidTr="0010090A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bar site</w:t>
            </w: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right vs. lef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4-1.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9</w:t>
            </w:r>
          </w:p>
        </w:tc>
      </w:tr>
      <w:tr w:rsidR="0010090A" w:rsidRPr="0010090A" w:rsidTr="0010090A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NM</w:t>
            </w: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IV vs. I-III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3-1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0A" w:rsidRPr="0010090A" w:rsidRDefault="0010090A" w:rsidP="001009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10090A" w:rsidRPr="00DA6B14" w:rsidTr="0010090A">
        <w:trPr>
          <w:trHeight w:val="288"/>
        </w:trPr>
        <w:tc>
          <w:tcPr>
            <w:tcW w:w="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B14" w:rsidRPr="00DA6B14" w:rsidRDefault="00DA6B14" w:rsidP="00DA6B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6B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: </w:t>
            </w:r>
            <w:r w:rsidR="0010090A" w:rsidRPr="00DA6B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-rate rati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</w:t>
            </w:r>
            <w:r w:rsidRPr="00DA6B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: confidence interv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c: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DA6B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isson regression</w:t>
            </w:r>
          </w:p>
        </w:tc>
      </w:tr>
    </w:tbl>
    <w:p w:rsidR="0010090A" w:rsidRPr="0010090A" w:rsidRDefault="0010090A" w:rsidP="005E052F">
      <w:pPr>
        <w:spacing w:line="480" w:lineRule="auto"/>
        <w:rPr>
          <w:rFonts w:ascii="Times New Roman" w:hAnsi="Times New Roman" w:cs="Times New Roman"/>
          <w:sz w:val="22"/>
        </w:rPr>
      </w:pPr>
    </w:p>
    <w:sectPr w:rsidR="0010090A" w:rsidRPr="0010090A" w:rsidSect="00C5441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74B" w:rsidRDefault="00A2074B" w:rsidP="000D7DCE">
      <w:r>
        <w:separator/>
      </w:r>
    </w:p>
  </w:endnote>
  <w:endnote w:type="continuationSeparator" w:id="0">
    <w:p w:rsidR="00A2074B" w:rsidRDefault="00A2074B" w:rsidP="000D7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74B" w:rsidRDefault="00A2074B" w:rsidP="000D7DCE">
      <w:r>
        <w:separator/>
      </w:r>
    </w:p>
  </w:footnote>
  <w:footnote w:type="continuationSeparator" w:id="0">
    <w:p w:rsidR="00A2074B" w:rsidRDefault="00A2074B" w:rsidP="000D7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EDD"/>
    <w:rsid w:val="000944EE"/>
    <w:rsid w:val="000D7DCE"/>
    <w:rsid w:val="0010090A"/>
    <w:rsid w:val="00117900"/>
    <w:rsid w:val="00404C5D"/>
    <w:rsid w:val="00416EDD"/>
    <w:rsid w:val="00564DA9"/>
    <w:rsid w:val="005E052F"/>
    <w:rsid w:val="00660C18"/>
    <w:rsid w:val="006B57D4"/>
    <w:rsid w:val="007905F4"/>
    <w:rsid w:val="00805970"/>
    <w:rsid w:val="00876AA8"/>
    <w:rsid w:val="00913FC5"/>
    <w:rsid w:val="00A2074B"/>
    <w:rsid w:val="00AA56EE"/>
    <w:rsid w:val="00B76D6B"/>
    <w:rsid w:val="00C5441B"/>
    <w:rsid w:val="00D240BB"/>
    <w:rsid w:val="00D81536"/>
    <w:rsid w:val="00DA6B14"/>
    <w:rsid w:val="00E932FE"/>
    <w:rsid w:val="00EF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34D8B7-EEBF-423F-8EC8-61A3EE6E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7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7D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7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7D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4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7</Words>
  <Characters>502</Characters>
  <Application>Microsoft Office Word</Application>
  <DocSecurity>0</DocSecurity>
  <Lines>4</Lines>
  <Paragraphs>1</Paragraphs>
  <ScaleCrop>false</ScaleCrop>
  <Company>Microsoft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5-02-15T14:53:00Z</dcterms:created>
  <dcterms:modified xsi:type="dcterms:W3CDTF">2025-08-05T16:39:00Z</dcterms:modified>
</cp:coreProperties>
</file>